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b/>
          <w:szCs w:val="21"/>
          <w:lang w:val="it-IT"/>
        </w:rPr>
        <w:t xml:space="preserve">Table </w:t>
      </w:r>
      <w:r>
        <w:rPr>
          <w:b/>
          <w:szCs w:val="21"/>
          <w:lang w:val="it-IT"/>
        </w:rPr>
        <w:t>S</w:t>
      </w:r>
      <w:r>
        <w:rPr>
          <w:b/>
          <w:szCs w:val="21"/>
          <w:lang w:val="it-IT"/>
        </w:rPr>
        <w:t>1.</w:t>
      </w:r>
      <w:r>
        <w:rPr/>
        <w:t xml:space="preserve"> Primer sequences used in this study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240"/>
        <w:gridCol w:w="4500"/>
      </w:tblGrid>
      <w:tr>
        <w:trPr/>
        <w:tc>
          <w:tcPr>
            <w:tcW w:w="172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3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 (5' - 3')</w:t>
            </w:r>
          </w:p>
        </w:tc>
        <w:tc>
          <w:tcPr>
            <w:tcW w:w="45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Bank Accession or LOC_ID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ctin1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TGTCATGGTCGGAAT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50885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ctin1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GTTGTAGAAGGTGT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ERS1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GGTTCTGATGCTTCCA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013979 (Note: ETH receptor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ERS1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CCATTAGCAGATCACG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ERS2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CTCCAGACAGTGCAAG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460181 (Note: ETH receptor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ERS2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ACGGGCACAAATAGCC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ETR2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GTCATCCAGTCGGAGA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136816 (Note: ETH receptor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ETR2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TGAAGGGCAAGCATGA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ETR3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TTTCCATGTCCTGCTC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434735 (Note: ETH receptor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ETR3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CCGAGGAGTAGCCAGT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ETR4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TGCCTCGTCGTTCTG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434734 (Note: ETH receptor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ETR4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AAGTGAGGGATGTACGG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CS1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TGGTGAGCCAAGTGGT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K071011 (LOC_Os03g51740) (Note: ACC synthetase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CS1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TCCTCAAGCAGGTCGAA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06" w:hRule="atLeast"/>
        </w:trPr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FB2-1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GGGATGGTAGCAATGAAATG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072338 (LOC_Os04g32460) (Note: Auxin receptor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FB2-1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AGATAAGGGAGGCACACCAAC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FB2-2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ATGAGCGGGATGGTAGCAATGAAATG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8"/>
                <w:szCs w:val="18"/>
              </w:rPr>
              <w:t>AK100862</w:t>
            </w:r>
            <w:r>
              <w:rPr>
                <w:sz w:val="18"/>
                <w:szCs w:val="18"/>
              </w:rPr>
              <w:t xml:space="preserve"> (LOC_Os04g32460) (Note: Auxin receptor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FB2-2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ATGTATTGAAAGGGGTTACCTTATGG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TIR1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GGTGCTCCGCCTCGTCTCCT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EU400583 (</w:t>
            </w:r>
            <w:r>
              <w:rPr>
                <w:kern w:val="0"/>
                <w:sz w:val="18"/>
                <w:szCs w:val="18"/>
              </w:rPr>
              <w:t xml:space="preserve">LOC_Os05g05800) </w:t>
            </w:r>
            <w:r>
              <w:rPr>
                <w:sz w:val="18"/>
                <w:szCs w:val="18"/>
              </w:rPr>
              <w:t>(Note: Auxin receptor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TIR1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GAAGAGGCTGAGCCAATGAA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NPR4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GTCGAGCAAATGTACG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067198 (Note: SA receptor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NPR4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GCACTGGAGTCAGCTC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PR1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GTACGGCGAGAACATC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306651 (Note: Pathogen-related protein 1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PR1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TGCTCCACACCACCTG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GID1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CTGTTGGGTGGGTA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1399 (Note: GA receptor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GID1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CGCAGAATGTTGTA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SLR1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CAACCTATCCCAAAGC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62980 (Note: SLR1 gene for DELLA protein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SLR1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ATCACCTTGTCCTT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PYL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TCAAGGCTCCTGTTCA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065280 (Note: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Orthologue of the </w:t>
            </w:r>
            <w:r>
              <w:rPr>
                <w:rStyle w:val="Highlight"/>
                <w:sz w:val="18"/>
                <w:szCs w:val="18"/>
              </w:rPr>
              <w:t>AB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Style w:val="Highlight"/>
                <w:sz w:val="18"/>
                <w:szCs w:val="18"/>
              </w:rPr>
              <w:t>receptor</w:t>
            </w:r>
            <w:r>
              <w:rPr>
                <w:b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PYL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TCCGTGCTGGTGGTC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Hk6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GACCGCGCCGAGG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16039 (LOC_Os02g50480) (Note: CTK receptor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Hk6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GTCGCTTCATCGTC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HypB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CCTAGCAACAAAGGTC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K110758 (LOC_Os01g20830) (Note: Similar to Hydrogenase expression/formation protein hypB.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HypB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ACCTCGCTCACACCATC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HydA1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GCTCTCTCGTTCCGTTC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K067853 (LOC_Os03g53750) (Note: Iron hydrogenase domain containing protein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HydA1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TTTGTGCTCACTGCAA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FhdB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AGTTGCGGGTCAATTAG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K068015 (LOC_Os04g25400) (Note: Coenzyme F420 hydrogenase/dehydrogenase beta subunit, N-terminal domain containing protein)</w:t>
            </w:r>
          </w:p>
        </w:tc>
      </w:tr>
      <w:tr>
        <w:trPr>
          <w:trHeight w:val="297" w:hRule="atLeast"/>
        </w:trPr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FhdB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CATGTCTTGCTTCCTG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FeSOD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ATCTCTCCCAGTGAACA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062073 (LOC_Os06g05110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FeSOD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AGACGAACAACACCAA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MnSOD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GCCAACTACAACAAGG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070528 (LOC_Os05g25850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MnSOD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TTTTGCATGTGGTGGA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Cu/Zn SOD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ATCTCTCCCAGTGAACA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120348 (LOC_Os04g48410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Cu/Zn SOD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AGACGAACAACACCAA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CAT-A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AAACAAACCCCTCTCA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065094 (LOC_Os02g02400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CAT-A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GATCAGGTGGTAGTCCTC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CAT-B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TTCTTCCCCACATCCA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100019 (LOC_Os06g51150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CAT-B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GGGCGGAGTTGTTGTT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PX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AGAAGCAGGGGAGCAT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061715 (LOC_Os07g49400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PX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GAAGGTGCCAGCAGAGT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GPX q-F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CGTTCGTCCTCGTCT</w:t>
            </w:r>
          </w:p>
        </w:tc>
        <w:tc>
          <w:tcPr>
            <w:tcW w:w="4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062772 (LOC_ Os04g46960)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GPX q-R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CCCCTTGTAGGTGCTC</w:t>
            </w:r>
          </w:p>
        </w:tc>
        <w:tc>
          <w:tcPr>
            <w:tcW w:w="45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1:39:00Z</dcterms:created>
  <dc:creator>unknown</dc:creator>
  <dc:description/>
  <cp:keywords/>
  <dc:language>en-US</dc:language>
  <cp:lastModifiedBy>unknown</cp:lastModifiedBy>
  <dcterms:modified xsi:type="dcterms:W3CDTF">2013-07-11T01:40:00Z</dcterms:modified>
  <cp:revision>1</cp:revision>
  <dc:subject/>
  <dc:title>Table S1</dc:title>
</cp:coreProperties>
</file>